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6F9B9" w14:textId="7228EB87" w:rsidR="00873E3D" w:rsidRPr="000A6E30" w:rsidRDefault="00873E3D" w:rsidP="00873E3D">
      <w:pPr>
        <w:shd w:val="clear" w:color="auto" w:fill="auto"/>
        <w:spacing w:after="0" w:line="480" w:lineRule="auto"/>
        <w:rPr>
          <w:b/>
          <w:bCs/>
        </w:rPr>
      </w:pPr>
      <w:r w:rsidRPr="000A6E30">
        <w:rPr>
          <w:b/>
          <w:bCs/>
        </w:rPr>
        <w:t>Appendix: Additional Tables</w:t>
      </w:r>
    </w:p>
    <w:p w14:paraId="5755BEE1" w14:textId="77777777" w:rsidR="00873E3D" w:rsidRDefault="00873E3D" w:rsidP="00873E3D">
      <w:pPr>
        <w:shd w:val="clear" w:color="auto" w:fill="auto"/>
        <w:spacing w:after="0" w:line="480" w:lineRule="auto"/>
      </w:pPr>
      <w:r>
        <w:t>Table A1. Universities included in the data sample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3940"/>
        <w:gridCol w:w="2340"/>
        <w:gridCol w:w="1400"/>
      </w:tblGrid>
      <w:tr w:rsidR="00873E3D" w:rsidRPr="000A1EAA" w14:paraId="0DD8E74F" w14:textId="77777777" w:rsidTr="00D22159">
        <w:trPr>
          <w:trHeight w:val="500"/>
        </w:trPr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F888F6A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#</w:t>
            </w:r>
          </w:p>
        </w:tc>
        <w:tc>
          <w:tcPr>
            <w:tcW w:w="39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4F2888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b/>
                <w:bCs/>
                <w:color w:val="000000"/>
                <w:sz w:val="22"/>
                <w:szCs w:val="22"/>
              </w:rPr>
            </w:pPr>
            <w:r w:rsidRPr="000A1EAA">
              <w:rPr>
                <w:b/>
                <w:bCs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23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76CBDFE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b/>
                <w:bCs/>
                <w:color w:val="000000"/>
                <w:sz w:val="22"/>
                <w:szCs w:val="22"/>
              </w:rPr>
            </w:pPr>
            <w:r w:rsidRPr="000A1EAA">
              <w:rPr>
                <w:b/>
                <w:bCs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14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1C1AB6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A1EAA">
              <w:rPr>
                <w:b/>
                <w:bCs/>
                <w:color w:val="000000"/>
                <w:sz w:val="22"/>
                <w:szCs w:val="22"/>
              </w:rPr>
              <w:t>N Students</w:t>
            </w:r>
          </w:p>
        </w:tc>
      </w:tr>
      <w:tr w:rsidR="00873E3D" w:rsidRPr="000A1EAA" w14:paraId="3F9907FE" w14:textId="77777777" w:rsidTr="00D22159">
        <w:trPr>
          <w:trHeight w:val="295"/>
        </w:trPr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C38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4DC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Drexel University</w:t>
            </w:r>
          </w:p>
        </w:tc>
        <w:tc>
          <w:tcPr>
            <w:tcW w:w="23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A7ED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4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09D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4</w:t>
            </w:r>
          </w:p>
        </w:tc>
      </w:tr>
      <w:tr w:rsidR="00873E3D" w:rsidRPr="000A1EAA" w14:paraId="70D9187D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6C2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E85D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Georgetown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33E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District of Columb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1A1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42</w:t>
            </w:r>
          </w:p>
        </w:tc>
      </w:tr>
      <w:tr w:rsidR="00873E3D" w:rsidRPr="000A1EAA" w14:paraId="5F4D0E1C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6CCB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B79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Georgia State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9817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35D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95</w:t>
            </w:r>
          </w:p>
        </w:tc>
      </w:tr>
      <w:tr w:rsidR="00873E3D" w:rsidRPr="000A1EAA" w14:paraId="1F62EBA9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498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EB1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ichigan State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D1E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FF1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202</w:t>
            </w:r>
          </w:p>
        </w:tc>
      </w:tr>
      <w:tr w:rsidR="00873E3D" w:rsidRPr="000A1EAA" w14:paraId="0467A56A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76A8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D0B8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ississippi State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D379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E60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55</w:t>
            </w:r>
          </w:p>
        </w:tc>
      </w:tr>
      <w:tr w:rsidR="00873E3D" w:rsidRPr="000A1EAA" w14:paraId="4A8F650E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380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D9F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uhlenberg Colle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87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106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34</w:t>
            </w:r>
          </w:p>
        </w:tc>
      </w:tr>
      <w:tr w:rsidR="00873E3D" w:rsidRPr="000A1EAA" w14:paraId="7B79411D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A1AD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0A6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Northeastern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23C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126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6</w:t>
            </w:r>
          </w:p>
        </w:tc>
      </w:tr>
      <w:tr w:rsidR="00873E3D" w:rsidRPr="000A1EAA" w14:paraId="0FCD6AE7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EC38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15C1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Northwestern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7F3B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67B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6</w:t>
            </w:r>
          </w:p>
        </w:tc>
      </w:tr>
      <w:tr w:rsidR="00873E3D" w:rsidRPr="000A1EAA" w14:paraId="03F03567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A1A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B67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Oklahoma State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CDBC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B6E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66</w:t>
            </w:r>
          </w:p>
        </w:tc>
      </w:tr>
      <w:tr w:rsidR="00873E3D" w:rsidRPr="000A1EAA" w14:paraId="1D0B7A0B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D1C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9F5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Penn State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D3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00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22</w:t>
            </w:r>
          </w:p>
        </w:tc>
      </w:tr>
      <w:tr w:rsidR="00873E3D" w:rsidRPr="000A1EAA" w14:paraId="1A9A51F8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180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C9B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Rutgers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FBD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New Jerse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89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257</w:t>
            </w:r>
          </w:p>
        </w:tc>
      </w:tr>
      <w:tr w:rsidR="00873E3D" w:rsidRPr="000A1EAA" w14:paraId="3A22BA87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6685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479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Temple Univer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2CB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C16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15</w:t>
            </w:r>
          </w:p>
        </w:tc>
      </w:tr>
      <w:tr w:rsidR="00873E3D" w:rsidRPr="000A1EAA" w14:paraId="013E3B2B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245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EA1D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Alaska - Fairbank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4DB4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CE9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20</w:t>
            </w:r>
          </w:p>
        </w:tc>
      </w:tr>
      <w:tr w:rsidR="00873E3D" w:rsidRPr="000A1EAA" w14:paraId="5F5972B7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FE7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C00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Arizo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B18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Arizo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8F2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27</w:t>
            </w:r>
          </w:p>
        </w:tc>
      </w:tr>
      <w:tr w:rsidR="00873E3D" w:rsidRPr="000A1EAA" w14:paraId="61221B7E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86A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D7E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California - Irv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3373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31A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7</w:t>
            </w:r>
          </w:p>
        </w:tc>
      </w:tr>
      <w:tr w:rsidR="00873E3D" w:rsidRPr="000A1EAA" w14:paraId="2175C9F4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A2D0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F0EF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California - San Dieg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5E8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A08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73E3D" w:rsidRPr="000A1EAA" w14:paraId="4681E5D1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F56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6AD5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California - Da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05B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A04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20</w:t>
            </w:r>
          </w:p>
        </w:tc>
      </w:tr>
      <w:tr w:rsidR="00873E3D" w:rsidRPr="000A1EAA" w14:paraId="68EE0AF3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5F04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D8FF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California - Santa Barba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F7C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9FE5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51</w:t>
            </w:r>
          </w:p>
        </w:tc>
      </w:tr>
      <w:tr w:rsidR="00873E3D" w:rsidRPr="000A1EAA" w14:paraId="3EB0EBAB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8BD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2D2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Cincinnat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9E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Ohi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7DE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42</w:t>
            </w:r>
          </w:p>
        </w:tc>
      </w:tr>
      <w:tr w:rsidR="00873E3D" w:rsidRPr="000A1EAA" w14:paraId="0B33850B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C58E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889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Connecticu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257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3E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59</w:t>
            </w:r>
          </w:p>
        </w:tc>
      </w:tr>
      <w:tr w:rsidR="00873E3D" w:rsidRPr="000A1EAA" w14:paraId="730BB891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7D9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1A28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Delawa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0B4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Delawa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0DF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90</w:t>
            </w:r>
          </w:p>
        </w:tc>
      </w:tr>
      <w:tr w:rsidR="00873E3D" w:rsidRPr="000A1EAA" w14:paraId="60D2C552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7D4D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8BB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Den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BE5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117C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47</w:t>
            </w:r>
          </w:p>
        </w:tc>
      </w:tr>
      <w:tr w:rsidR="00873E3D" w:rsidRPr="000A1EAA" w14:paraId="2701816C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BD9F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6A4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Illino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F2B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31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3</w:t>
            </w:r>
          </w:p>
        </w:tc>
      </w:tr>
      <w:tr w:rsidR="00873E3D" w:rsidRPr="000A1EAA" w14:paraId="61DEA37D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6E6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6E60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Mary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266D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D5D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42</w:t>
            </w:r>
          </w:p>
        </w:tc>
      </w:tr>
      <w:tr w:rsidR="00873E3D" w:rsidRPr="000A1EAA" w14:paraId="6BC9C7C5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FEC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5E95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Michig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FC4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2F0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4</w:t>
            </w:r>
          </w:p>
        </w:tc>
      </w:tr>
      <w:tr w:rsidR="00873E3D" w:rsidRPr="000A1EAA" w14:paraId="5E7A03BB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AE74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28B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Minneso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67F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2479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101</w:t>
            </w:r>
          </w:p>
        </w:tc>
      </w:tr>
      <w:tr w:rsidR="00873E3D" w:rsidRPr="000A1EAA" w14:paraId="784E50ED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B9B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F7A7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San Dieg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9F1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5D6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44</w:t>
            </w:r>
          </w:p>
        </w:tc>
      </w:tr>
      <w:tr w:rsidR="00873E3D" w:rsidRPr="000A1EAA" w14:paraId="75CDD968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A4C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AC86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Southern Califor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4E59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729E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62</w:t>
            </w:r>
          </w:p>
        </w:tc>
      </w:tr>
      <w:tr w:rsidR="00873E3D" w:rsidRPr="000A1EAA" w14:paraId="1DE2641F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BF4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58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Texas - Austin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964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507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99</w:t>
            </w:r>
          </w:p>
        </w:tc>
      </w:tr>
      <w:tr w:rsidR="00873E3D" w:rsidRPr="000A1EAA" w14:paraId="21381859" w14:textId="77777777" w:rsidTr="00D22159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127C65E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1EAA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DF1B41A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University of Washingt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C972CDF" w14:textId="77777777" w:rsidR="00873E3D" w:rsidRPr="000A1EAA" w:rsidRDefault="00873E3D" w:rsidP="00D22159">
            <w:pPr>
              <w:shd w:val="clear" w:color="auto" w:fill="auto"/>
              <w:spacing w:before="40" w:after="40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EA168A3" w14:textId="77777777" w:rsidR="00873E3D" w:rsidRPr="000A1EAA" w:rsidRDefault="00873E3D" w:rsidP="00D22159">
            <w:pPr>
              <w:shd w:val="clear" w:color="auto" w:fill="auto"/>
              <w:spacing w:before="40" w:after="40"/>
              <w:jc w:val="center"/>
              <w:rPr>
                <w:color w:val="000000"/>
                <w:sz w:val="22"/>
                <w:szCs w:val="22"/>
              </w:rPr>
            </w:pPr>
            <w:r w:rsidRPr="000A1EAA">
              <w:rPr>
                <w:color w:val="000000"/>
                <w:sz w:val="22"/>
                <w:szCs w:val="22"/>
              </w:rPr>
              <w:t>60</w:t>
            </w:r>
          </w:p>
        </w:tc>
      </w:tr>
    </w:tbl>
    <w:p w14:paraId="000ACDBA" w14:textId="77777777" w:rsidR="00873E3D" w:rsidRPr="00732C3B" w:rsidRDefault="00873E3D" w:rsidP="00873E3D">
      <w:pPr>
        <w:shd w:val="clear" w:color="auto" w:fill="auto"/>
        <w:spacing w:after="0" w:line="480" w:lineRule="auto"/>
      </w:pPr>
    </w:p>
    <w:sectPr w:rsidR="00873E3D" w:rsidRPr="00732C3B" w:rsidSect="00244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3D"/>
    <w:rsid w:val="004F197E"/>
    <w:rsid w:val="006774EC"/>
    <w:rsid w:val="0087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7FAC"/>
  <w15:chartTrackingRefBased/>
  <w15:docId w15:val="{18C99777-6069-408F-B71A-5F3CBA55A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E3D"/>
    <w:pPr>
      <w:shd w:val="clear" w:color="auto" w:fill="FFFFFF"/>
      <w:spacing w:after="120" w:line="240" w:lineRule="auto"/>
    </w:pPr>
    <w:rPr>
      <w:rFonts w:ascii="Times New Roman" w:eastAsia="Times New Roman" w:hAnsi="Times New Roman" w:cs="Times New Roman"/>
      <w:color w:val="20202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9</cp:lastModifiedBy>
  <cp:revision>3</cp:revision>
  <dcterms:created xsi:type="dcterms:W3CDTF">2021-02-03T13:41:00Z</dcterms:created>
  <dcterms:modified xsi:type="dcterms:W3CDTF">2021-02-05T11:01:00Z</dcterms:modified>
</cp:coreProperties>
</file>